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0F1" w:rsidRPr="00DD7C84" w:rsidRDefault="004727B4" w:rsidP="008640F1">
      <w:pPr>
        <w:spacing w:after="0" w:line="240" w:lineRule="auto"/>
        <w:rPr>
          <w:b/>
          <w:lang w:val="en-GB" w:eastAsia="ja-JP"/>
        </w:rPr>
      </w:pPr>
      <w:r w:rsidRPr="00DD7C84">
        <w:rPr>
          <w:b/>
          <w:lang w:val="en-GB" w:eastAsia="ja-JP"/>
        </w:rPr>
        <w:t>Table S</w:t>
      </w:r>
      <w:r w:rsidR="00CA4153">
        <w:rPr>
          <w:rFonts w:hint="eastAsia"/>
          <w:b/>
          <w:lang w:val="en-GB" w:eastAsia="ja-JP"/>
        </w:rPr>
        <w:t>1</w:t>
      </w:r>
      <w:r w:rsidR="000D5A8E">
        <w:rPr>
          <w:b/>
          <w:lang w:val="en-GB" w:eastAsia="ja-JP"/>
        </w:rPr>
        <w:tab/>
      </w:r>
      <w:r w:rsidR="009470AD" w:rsidRPr="00DD7C84">
        <w:rPr>
          <w:lang w:val="en-GB"/>
        </w:rPr>
        <w:t>Area under the concentration</w:t>
      </w:r>
      <w:r w:rsidR="0022043D" w:rsidRPr="00DD7C84">
        <w:rPr>
          <w:lang w:val="en-GB"/>
        </w:rPr>
        <w:t>–</w:t>
      </w:r>
      <w:r w:rsidR="009470AD" w:rsidRPr="00DD7C84">
        <w:rPr>
          <w:lang w:val="en-GB"/>
        </w:rPr>
        <w:t>time curve</w:t>
      </w:r>
      <w:r w:rsidR="008640F1" w:rsidRPr="00DD7C84">
        <w:rPr>
          <w:lang w:val="en-GB"/>
        </w:rPr>
        <w:t xml:space="preserve"> of </w:t>
      </w:r>
      <w:proofErr w:type="spellStart"/>
      <w:r w:rsidR="008640F1" w:rsidRPr="00DD7C84">
        <w:rPr>
          <w:lang w:val="en-GB"/>
        </w:rPr>
        <w:t>regorafenib</w:t>
      </w:r>
      <w:proofErr w:type="spellEnd"/>
      <w:r w:rsidR="008640F1" w:rsidRPr="00DD7C84">
        <w:rPr>
          <w:lang w:val="en-GB"/>
        </w:rPr>
        <w:t xml:space="preserve"> and its active metabolites in Japanese and non-Japanese patients</w:t>
      </w:r>
    </w:p>
    <w:p w:rsidR="008640F1" w:rsidRPr="00DD7C84" w:rsidRDefault="008640F1" w:rsidP="008640F1">
      <w:pPr>
        <w:spacing w:after="0" w:line="240" w:lineRule="auto"/>
        <w:rPr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2551"/>
        <w:gridCol w:w="2891"/>
        <w:gridCol w:w="2892"/>
        <w:gridCol w:w="2891"/>
        <w:gridCol w:w="2892"/>
      </w:tblGrid>
      <w:tr w:rsidR="008640F1" w:rsidRPr="00914742" w:rsidTr="00914742"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40F1" w:rsidRPr="00914742" w:rsidRDefault="008640F1" w:rsidP="00914742">
            <w:pPr>
              <w:spacing w:line="240" w:lineRule="auto"/>
              <w:rPr>
                <w:b/>
                <w:szCs w:val="20"/>
                <w:lang w:val="en-GB" w:eastAsia="en-GB"/>
              </w:rPr>
            </w:pPr>
          </w:p>
        </w:tc>
        <w:tc>
          <w:tcPr>
            <w:tcW w:w="38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jc w:val="center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Japanese population (</w:t>
            </w:r>
            <w:r w:rsidRPr="00914742">
              <w:rPr>
                <w:b/>
                <w:i/>
                <w:szCs w:val="20"/>
                <w:lang w:val="en-GB" w:eastAsia="en-GB"/>
              </w:rPr>
              <w:t>n=</w:t>
            </w:r>
            <w:r w:rsidRPr="00914742">
              <w:rPr>
                <w:b/>
                <w:szCs w:val="20"/>
                <w:lang w:val="en-GB" w:eastAsia="en-GB"/>
              </w:rPr>
              <w:t>41)</w:t>
            </w:r>
          </w:p>
        </w:tc>
        <w:tc>
          <w:tcPr>
            <w:tcW w:w="38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jc w:val="center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Non-Japanese population (</w:t>
            </w:r>
            <w:r w:rsidRPr="00914742">
              <w:rPr>
                <w:b/>
                <w:i/>
                <w:szCs w:val="20"/>
                <w:lang w:val="en-GB" w:eastAsia="en-GB"/>
              </w:rPr>
              <w:t>n=</w:t>
            </w:r>
            <w:r w:rsidRPr="00914742">
              <w:rPr>
                <w:b/>
                <w:szCs w:val="20"/>
                <w:lang w:val="en-GB" w:eastAsia="en-GB"/>
              </w:rPr>
              <w:t>340)</w:t>
            </w:r>
          </w:p>
        </w:tc>
      </w:tr>
      <w:tr w:rsidR="008640F1" w:rsidRPr="00914742" w:rsidTr="00914742"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40F1" w:rsidRPr="00914742" w:rsidRDefault="008640F1" w:rsidP="00914742">
            <w:pPr>
              <w:spacing w:line="240" w:lineRule="auto"/>
              <w:rPr>
                <w:b/>
                <w:szCs w:val="20"/>
                <w:lang w:val="en-GB" w:eastAsia="en-GB"/>
              </w:rPr>
            </w:pP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jc w:val="center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AUC</w:t>
            </w:r>
            <w:r w:rsidRPr="00914742">
              <w:rPr>
                <w:b/>
                <w:szCs w:val="20"/>
                <w:vertAlign w:val="subscript"/>
                <w:lang w:val="en-GB" w:eastAsia="en-GB"/>
              </w:rPr>
              <w:t>0–24</w:t>
            </w:r>
            <w:r w:rsidRPr="00914742">
              <w:rPr>
                <w:b/>
                <w:szCs w:val="20"/>
                <w:lang w:val="en-GB" w:eastAsia="en-GB"/>
              </w:rPr>
              <w:t xml:space="preserve"> (</w:t>
            </w:r>
            <w:proofErr w:type="spellStart"/>
            <w:r w:rsidRPr="00914742">
              <w:rPr>
                <w:b/>
                <w:szCs w:val="20"/>
                <w:lang w:val="en-GB" w:eastAsia="en-GB"/>
              </w:rPr>
              <w:t>mg</w:t>
            </w:r>
            <w:r w:rsidRPr="00914742">
              <w:rPr>
                <w:rFonts w:cs="Arial"/>
                <w:b/>
                <w:szCs w:val="20"/>
                <w:lang w:val="en-GB" w:eastAsia="en-GB"/>
              </w:rPr>
              <w:t>·</w:t>
            </w:r>
            <w:r w:rsidRPr="00914742">
              <w:rPr>
                <w:b/>
                <w:szCs w:val="20"/>
                <w:lang w:val="en-GB" w:eastAsia="en-GB"/>
              </w:rPr>
              <w:t>h</w:t>
            </w:r>
            <w:proofErr w:type="spellEnd"/>
            <w:r w:rsidRPr="00914742">
              <w:rPr>
                <w:b/>
                <w:szCs w:val="20"/>
                <w:lang w:val="en-GB" w:eastAsia="en-GB"/>
              </w:rPr>
              <w:t>/l)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jc w:val="center"/>
              <w:rPr>
                <w:b/>
                <w:szCs w:val="20"/>
                <w:lang w:val="de-DE" w:eastAsia="en-GB"/>
              </w:rPr>
            </w:pPr>
            <w:r w:rsidRPr="00914742">
              <w:rPr>
                <w:b/>
                <w:szCs w:val="20"/>
                <w:lang w:val="de-DE" w:eastAsia="en-GB"/>
              </w:rPr>
              <w:t>AUC</w:t>
            </w:r>
            <w:r w:rsidRPr="00914742">
              <w:rPr>
                <w:b/>
                <w:szCs w:val="20"/>
                <w:vertAlign w:val="subscript"/>
                <w:lang w:val="de-DE" w:eastAsia="en-GB"/>
              </w:rPr>
              <w:t>t1–t2</w:t>
            </w:r>
            <w:r w:rsidRPr="00914742">
              <w:rPr>
                <w:b/>
                <w:szCs w:val="20"/>
                <w:lang w:val="de-DE" w:eastAsia="en-GB"/>
              </w:rPr>
              <w:t xml:space="preserve"> (mg</w:t>
            </w:r>
            <w:r w:rsidRPr="00914742">
              <w:rPr>
                <w:rFonts w:cs="Arial"/>
                <w:b/>
                <w:szCs w:val="20"/>
                <w:lang w:val="de-DE" w:eastAsia="en-GB"/>
              </w:rPr>
              <w:t>·</w:t>
            </w:r>
            <w:r w:rsidRPr="00914742">
              <w:rPr>
                <w:b/>
                <w:szCs w:val="20"/>
                <w:lang w:val="de-DE" w:eastAsia="en-GB"/>
              </w:rPr>
              <w:t>h/l)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jc w:val="center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AUC</w:t>
            </w:r>
            <w:r w:rsidRPr="00914742">
              <w:rPr>
                <w:b/>
                <w:szCs w:val="20"/>
                <w:vertAlign w:val="subscript"/>
                <w:lang w:val="en-GB" w:eastAsia="en-GB"/>
              </w:rPr>
              <w:t>0–24</w:t>
            </w:r>
            <w:r w:rsidRPr="00914742">
              <w:rPr>
                <w:b/>
                <w:szCs w:val="20"/>
                <w:lang w:val="en-GB" w:eastAsia="en-GB"/>
              </w:rPr>
              <w:t xml:space="preserve"> (</w:t>
            </w:r>
            <w:proofErr w:type="spellStart"/>
            <w:r w:rsidRPr="00914742">
              <w:rPr>
                <w:b/>
                <w:szCs w:val="20"/>
                <w:lang w:val="en-GB" w:eastAsia="en-GB"/>
              </w:rPr>
              <w:t>mg</w:t>
            </w:r>
            <w:r w:rsidRPr="00914742">
              <w:rPr>
                <w:rFonts w:cs="Arial"/>
                <w:b/>
                <w:szCs w:val="20"/>
                <w:lang w:val="en-GB" w:eastAsia="en-GB"/>
              </w:rPr>
              <w:t>·</w:t>
            </w:r>
            <w:r w:rsidRPr="00914742">
              <w:rPr>
                <w:b/>
                <w:szCs w:val="20"/>
                <w:lang w:val="en-GB" w:eastAsia="en-GB"/>
              </w:rPr>
              <w:t>h</w:t>
            </w:r>
            <w:proofErr w:type="spellEnd"/>
            <w:r w:rsidRPr="00914742">
              <w:rPr>
                <w:b/>
                <w:szCs w:val="20"/>
                <w:lang w:val="en-GB" w:eastAsia="en-GB"/>
              </w:rPr>
              <w:t>/l)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jc w:val="center"/>
              <w:rPr>
                <w:b/>
                <w:szCs w:val="20"/>
                <w:lang w:val="de-DE" w:eastAsia="en-GB"/>
              </w:rPr>
            </w:pPr>
            <w:r w:rsidRPr="00914742">
              <w:rPr>
                <w:b/>
                <w:szCs w:val="20"/>
                <w:lang w:val="de-DE" w:eastAsia="en-GB"/>
              </w:rPr>
              <w:t>AUC</w:t>
            </w:r>
            <w:r w:rsidRPr="00914742">
              <w:rPr>
                <w:b/>
                <w:szCs w:val="20"/>
                <w:vertAlign w:val="subscript"/>
                <w:lang w:val="de-DE" w:eastAsia="en-GB"/>
              </w:rPr>
              <w:t>t1–t2</w:t>
            </w:r>
            <w:r w:rsidRPr="00914742">
              <w:rPr>
                <w:b/>
                <w:szCs w:val="20"/>
                <w:lang w:val="de-DE" w:eastAsia="en-GB"/>
              </w:rPr>
              <w:t xml:space="preserve"> (mg</w:t>
            </w:r>
            <w:r w:rsidRPr="00914742">
              <w:rPr>
                <w:rFonts w:cs="Arial"/>
                <w:b/>
                <w:szCs w:val="20"/>
                <w:lang w:val="de-DE" w:eastAsia="en-GB"/>
              </w:rPr>
              <w:t>·</w:t>
            </w:r>
            <w:r w:rsidRPr="00914742">
              <w:rPr>
                <w:b/>
                <w:szCs w:val="20"/>
                <w:lang w:val="de-DE" w:eastAsia="en-GB"/>
              </w:rPr>
              <w:t>h/l)</w:t>
            </w:r>
          </w:p>
        </w:tc>
      </w:tr>
      <w:tr w:rsidR="008640F1" w:rsidRPr="00914742" w:rsidTr="00914742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Regorafenib</w:t>
            </w:r>
          </w:p>
        </w:tc>
      </w:tr>
      <w:tr w:rsidR="008640F1" w:rsidRPr="00914742" w:rsidTr="00914742">
        <w:trPr>
          <w:trHeight w:val="287"/>
        </w:trPr>
        <w:tc>
          <w:tcPr>
            <w:tcW w:w="1684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ind w:left="284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Mean ± SD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72.7 ± 32.4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3545.3 ± 2331.0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78.9 ± 31.5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4680.3 ± 4111.5</w:t>
            </w:r>
          </w:p>
        </w:tc>
      </w:tr>
      <w:tr w:rsidR="008640F1" w:rsidRPr="00914742" w:rsidTr="00914742">
        <w:tc>
          <w:tcPr>
            <w:tcW w:w="1684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ind w:left="284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Median (range)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62.8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27.4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189.0)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2790.0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772.0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9340.0)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72.7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19.2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264.0)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3360.0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528.0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28800.0)</w:t>
            </w:r>
          </w:p>
        </w:tc>
      </w:tr>
      <w:tr w:rsidR="008640F1" w:rsidRPr="00914742" w:rsidTr="00914742">
        <w:tc>
          <w:tcPr>
            <w:tcW w:w="9322" w:type="dxa"/>
            <w:gridSpan w:val="5"/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M2</w:t>
            </w:r>
          </w:p>
        </w:tc>
      </w:tr>
      <w:tr w:rsidR="008640F1" w:rsidRPr="00914742" w:rsidTr="00914742">
        <w:tc>
          <w:tcPr>
            <w:tcW w:w="1684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ind w:left="284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Mean ± SD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63.0 ± 48.1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2525.5 ± 2139.7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69.1 ± 42.4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3684.7 ± 3868.0</w:t>
            </w:r>
          </w:p>
        </w:tc>
      </w:tr>
      <w:tr w:rsidR="008640F1" w:rsidRPr="00914742" w:rsidTr="00914742">
        <w:tc>
          <w:tcPr>
            <w:tcW w:w="1684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ind w:left="284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Median (range)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46.3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16.6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237.0)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1670.0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467.0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9590.0)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62.4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3.5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295.0)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2475.0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163.0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36300.0)</w:t>
            </w:r>
          </w:p>
        </w:tc>
      </w:tr>
      <w:tr w:rsidR="008640F1" w:rsidRPr="00914742" w:rsidTr="00914742">
        <w:tc>
          <w:tcPr>
            <w:tcW w:w="9322" w:type="dxa"/>
            <w:gridSpan w:val="5"/>
            <w:shd w:val="clear" w:color="auto" w:fill="auto"/>
          </w:tcPr>
          <w:p w:rsidR="008640F1" w:rsidRPr="00914742" w:rsidRDefault="00F13FEF" w:rsidP="00914742">
            <w:pPr>
              <w:spacing w:line="240" w:lineRule="auto"/>
              <w:rPr>
                <w:b/>
                <w:szCs w:val="20"/>
                <w:lang w:val="en-GB" w:eastAsia="en-GB"/>
              </w:rPr>
            </w:pPr>
            <w:r w:rsidRPr="00914742">
              <w:rPr>
                <w:b/>
                <w:szCs w:val="20"/>
                <w:lang w:val="en-GB" w:eastAsia="en-GB"/>
              </w:rPr>
              <w:t>M5</w:t>
            </w:r>
          </w:p>
        </w:tc>
      </w:tr>
      <w:tr w:rsidR="008640F1" w:rsidRPr="00914742" w:rsidTr="00914742">
        <w:tc>
          <w:tcPr>
            <w:tcW w:w="1684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ind w:left="284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Mean ± SD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81.3 ± 74.3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2745.9 ± 4492.5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97.6 ± 98.3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9115.8 ± 34837.6</w:t>
            </w:r>
          </w:p>
        </w:tc>
      </w:tr>
      <w:tr w:rsidR="008640F1" w:rsidRPr="00914742" w:rsidTr="00914742">
        <w:tc>
          <w:tcPr>
            <w:tcW w:w="1684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ind w:left="284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Median (range)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60.5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4.1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315.0)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1270.0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177.0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23200.0)</w:t>
            </w:r>
          </w:p>
        </w:tc>
        <w:tc>
          <w:tcPr>
            <w:tcW w:w="1909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71.3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1.9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555.0)</w:t>
            </w:r>
          </w:p>
        </w:tc>
        <w:tc>
          <w:tcPr>
            <w:tcW w:w="1910" w:type="dxa"/>
            <w:shd w:val="clear" w:color="auto" w:fill="auto"/>
          </w:tcPr>
          <w:p w:rsidR="008640F1" w:rsidRPr="00914742" w:rsidRDefault="008640F1" w:rsidP="00914742">
            <w:pPr>
              <w:spacing w:after="0" w:line="240" w:lineRule="auto"/>
              <w:jc w:val="center"/>
              <w:rPr>
                <w:szCs w:val="20"/>
                <w:lang w:val="en-GB" w:eastAsia="en-GB"/>
              </w:rPr>
            </w:pPr>
            <w:r w:rsidRPr="00914742">
              <w:rPr>
                <w:szCs w:val="20"/>
                <w:lang w:val="en-GB" w:eastAsia="en-GB"/>
              </w:rPr>
              <w:t>192</w:t>
            </w:r>
            <w:r w:rsidR="00594D32" w:rsidRPr="00914742">
              <w:rPr>
                <w:szCs w:val="20"/>
                <w:lang w:val="en-GB" w:eastAsia="en-GB"/>
              </w:rPr>
              <w:t>0</w:t>
            </w:r>
            <w:r w:rsidRPr="00914742">
              <w:rPr>
                <w:szCs w:val="20"/>
                <w:lang w:val="en-GB" w:eastAsia="en-GB"/>
              </w:rPr>
              <w:t>.0</w:t>
            </w:r>
            <w:r w:rsidR="001C533A" w:rsidRPr="00914742">
              <w:rPr>
                <w:szCs w:val="20"/>
                <w:lang w:val="en-GB" w:eastAsia="en-GB"/>
              </w:rPr>
              <w:t xml:space="preserve"> </w:t>
            </w:r>
            <w:r w:rsidRPr="00914742">
              <w:rPr>
                <w:szCs w:val="20"/>
                <w:lang w:val="en-GB" w:eastAsia="en-GB"/>
              </w:rPr>
              <w:t>(37.1</w:t>
            </w:r>
            <w:r w:rsidR="00B164C0" w:rsidRPr="00914742">
              <w:rPr>
                <w:szCs w:val="20"/>
                <w:lang w:val="en-GB" w:eastAsia="en-GB"/>
              </w:rPr>
              <w:t>–</w:t>
            </w:r>
            <w:r w:rsidRPr="00914742">
              <w:rPr>
                <w:szCs w:val="20"/>
                <w:lang w:val="en-GB" w:eastAsia="en-GB"/>
              </w:rPr>
              <w:t>495000.0)</w:t>
            </w:r>
          </w:p>
        </w:tc>
      </w:tr>
    </w:tbl>
    <w:p w:rsidR="008640F1" w:rsidRPr="00DD7C84" w:rsidRDefault="008640F1" w:rsidP="008640F1">
      <w:pPr>
        <w:spacing w:after="0" w:line="240" w:lineRule="auto"/>
        <w:rPr>
          <w:lang w:val="en-GB"/>
        </w:rPr>
      </w:pPr>
    </w:p>
    <w:p w:rsidR="000D5A8E" w:rsidRDefault="000D5A8E" w:rsidP="008640F1">
      <w:pPr>
        <w:spacing w:after="0" w:line="240" w:lineRule="auto"/>
        <w:rPr>
          <w:lang w:val="en-GB"/>
        </w:rPr>
      </w:pPr>
      <w:r>
        <w:rPr>
          <w:lang w:val="en-GB"/>
        </w:rPr>
        <w:t xml:space="preserve">Abbreviations: </w:t>
      </w:r>
      <w:r w:rsidR="008640F1" w:rsidRPr="00DD7C84">
        <w:rPr>
          <w:lang w:val="en-GB"/>
        </w:rPr>
        <w:t>AUC</w:t>
      </w:r>
      <w:r w:rsidR="008640F1" w:rsidRPr="00DD7C84">
        <w:rPr>
          <w:vertAlign w:val="subscript"/>
          <w:lang w:val="en-GB"/>
        </w:rPr>
        <w:t>0–24</w:t>
      </w:r>
      <w:r w:rsidR="008640F1" w:rsidRPr="00DD7C84">
        <w:rPr>
          <w:lang w:val="en-GB"/>
        </w:rPr>
        <w:t>, area under the concentration–time curve over a 24-hour dosing interval</w:t>
      </w:r>
    </w:p>
    <w:p w:rsidR="000D5A8E" w:rsidRDefault="008640F1" w:rsidP="008640F1">
      <w:pPr>
        <w:spacing w:after="0" w:line="240" w:lineRule="auto"/>
        <w:rPr>
          <w:lang w:val="en-GB"/>
        </w:rPr>
      </w:pPr>
      <w:r w:rsidRPr="00DD7C84">
        <w:rPr>
          <w:lang w:val="en-GB"/>
        </w:rPr>
        <w:t>AUC</w:t>
      </w:r>
      <w:r w:rsidRPr="00DD7C84">
        <w:rPr>
          <w:vertAlign w:val="subscript"/>
          <w:lang w:val="en-GB"/>
        </w:rPr>
        <w:t>t1–t2</w:t>
      </w:r>
      <w:r w:rsidRPr="00DD7C84">
        <w:rPr>
          <w:lang w:val="en-GB"/>
        </w:rPr>
        <w:t>, area under the concentration–time curve from the start of treatment until 24 hours after the last dose</w:t>
      </w:r>
    </w:p>
    <w:p w:rsidR="008640F1" w:rsidRPr="00DD7C84" w:rsidRDefault="002C23E5" w:rsidP="008640F1">
      <w:pPr>
        <w:spacing w:after="0" w:line="240" w:lineRule="auto"/>
        <w:rPr>
          <w:lang w:val="en-GB"/>
        </w:rPr>
      </w:pPr>
      <w:r>
        <w:rPr>
          <w:lang w:val="en-GB"/>
        </w:rPr>
        <w:t xml:space="preserve">SD, </w:t>
      </w:r>
      <w:r w:rsidR="000D5A8E">
        <w:rPr>
          <w:lang w:val="en-GB"/>
        </w:rPr>
        <w:t>standard deviation</w:t>
      </w:r>
    </w:p>
    <w:p w:rsidR="0022043D" w:rsidRPr="00DD7C84" w:rsidRDefault="0022043D" w:rsidP="008640F1">
      <w:pPr>
        <w:spacing w:after="0" w:line="240" w:lineRule="auto"/>
        <w:rPr>
          <w:lang w:val="en-GB"/>
        </w:rPr>
      </w:pPr>
    </w:p>
    <w:sectPr w:rsidR="0022043D" w:rsidRPr="00DD7C84" w:rsidSect="000D5A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1CDB" w:rsidRDefault="001C1CDB" w:rsidP="002F795A">
      <w:pPr>
        <w:spacing w:after="0" w:line="240" w:lineRule="auto"/>
      </w:pPr>
      <w:r>
        <w:separator/>
      </w:r>
    </w:p>
  </w:endnote>
  <w:endnote w:type="continuationSeparator" w:id="0">
    <w:p w:rsidR="001C1CDB" w:rsidRDefault="001C1CDB" w:rsidP="002F7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861" w:rsidRPr="000D5A8E" w:rsidRDefault="005A5861" w:rsidP="000D5A8E">
    <w:pPr>
      <w:pStyle w:val="Footer"/>
      <w:jc w:val="righ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1CDB" w:rsidRDefault="001C1CDB" w:rsidP="002F795A">
      <w:pPr>
        <w:spacing w:after="0" w:line="240" w:lineRule="auto"/>
      </w:pPr>
      <w:r>
        <w:separator/>
      </w:r>
    </w:p>
  </w:footnote>
  <w:footnote w:type="continuationSeparator" w:id="0">
    <w:p w:rsidR="001C1CDB" w:rsidRDefault="001C1CDB" w:rsidP="002F7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147" w:rsidRDefault="004E7147" w:rsidP="000D5A8E">
    <w:pPr>
      <w:pStyle w:val="Header"/>
      <w:tabs>
        <w:tab w:val="clear" w:pos="4252"/>
        <w:tab w:val="clear" w:pos="8504"/>
        <w:tab w:val="right" w:pos="12900"/>
      </w:tabs>
      <w:spacing w:after="0" w:line="360" w:lineRule="auto"/>
    </w:pPr>
    <w:r>
      <w:t>Yoshino et al, CORRECT Japanese subpopulation analysis supplementary data</w:t>
    </w:r>
    <w:r w:rsidR="000D5A8E">
      <w:tab/>
    </w:r>
    <w:r>
      <w:t xml:space="preserve">Submission to </w:t>
    </w:r>
    <w:r w:rsidR="000D5A8E">
      <w:rPr>
        <w:i/>
      </w:rPr>
      <w:t>Investigational New Drugs</w:t>
    </w:r>
    <w:r>
      <w:t xml:space="preserve">, </w:t>
    </w:r>
    <w:r w:rsidR="000D5A8E">
      <w:t xml:space="preserve">June </w:t>
    </w:r>
    <w:r w:rsidR="000C64B2">
      <w:t>24</w:t>
    </w:r>
    <w:r w:rsidR="000D5A8E">
      <w:t xml:space="preserve">th, </w:t>
    </w:r>
    <w:r>
      <w:t>2014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445165"/>
    <w:multiLevelType w:val="hybridMultilevel"/>
    <w:tmpl w:val="929860F4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68013A51"/>
    <w:multiLevelType w:val="hybridMultilevel"/>
    <w:tmpl w:val="EF706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BAE9A4">
      <w:start w:val="1"/>
      <w:numFmt w:val="bullet"/>
      <w:pStyle w:val="Sub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CFB04780">
      <w:start w:val="1"/>
      <w:numFmt w:val="bullet"/>
      <w:pStyle w:val="Subsu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505F98"/>
    <w:multiLevelType w:val="hybridMultilevel"/>
    <w:tmpl w:val="B51A574A"/>
    <w:lvl w:ilvl="0" w:tplc="1FB6DB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uropean Journal of Cancer v 1.0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yer_regorafenib&lt;/item&gt;&lt;/Libraries&gt;&lt;/ENLibraries&gt;"/>
  </w:docVars>
  <w:rsids>
    <w:rsidRoot w:val="008640F1"/>
    <w:rsid w:val="00026001"/>
    <w:rsid w:val="000622C1"/>
    <w:rsid w:val="000C64B2"/>
    <w:rsid w:val="000D5A8E"/>
    <w:rsid w:val="001028BE"/>
    <w:rsid w:val="00110910"/>
    <w:rsid w:val="00136CA3"/>
    <w:rsid w:val="00142F4D"/>
    <w:rsid w:val="0014579F"/>
    <w:rsid w:val="00166117"/>
    <w:rsid w:val="001912FA"/>
    <w:rsid w:val="001C025E"/>
    <w:rsid w:val="001C1CDB"/>
    <w:rsid w:val="001C3CF9"/>
    <w:rsid w:val="001C533A"/>
    <w:rsid w:val="001C545F"/>
    <w:rsid w:val="001E0518"/>
    <w:rsid w:val="001F1849"/>
    <w:rsid w:val="001F71C1"/>
    <w:rsid w:val="001F7F57"/>
    <w:rsid w:val="00211BEC"/>
    <w:rsid w:val="0022043D"/>
    <w:rsid w:val="00231BEE"/>
    <w:rsid w:val="00255507"/>
    <w:rsid w:val="002665C4"/>
    <w:rsid w:val="00273B42"/>
    <w:rsid w:val="00281353"/>
    <w:rsid w:val="00295F3E"/>
    <w:rsid w:val="002B01A7"/>
    <w:rsid w:val="002C23E5"/>
    <w:rsid w:val="002D4EC0"/>
    <w:rsid w:val="002D5502"/>
    <w:rsid w:val="002E2EFE"/>
    <w:rsid w:val="002F1BB7"/>
    <w:rsid w:val="002F1D10"/>
    <w:rsid w:val="002F795A"/>
    <w:rsid w:val="00313DBB"/>
    <w:rsid w:val="0035030B"/>
    <w:rsid w:val="00384956"/>
    <w:rsid w:val="00386588"/>
    <w:rsid w:val="003A5DB8"/>
    <w:rsid w:val="00410931"/>
    <w:rsid w:val="00442CF0"/>
    <w:rsid w:val="00456C74"/>
    <w:rsid w:val="00460BC8"/>
    <w:rsid w:val="00464CAD"/>
    <w:rsid w:val="004727B4"/>
    <w:rsid w:val="00491694"/>
    <w:rsid w:val="00496EDB"/>
    <w:rsid w:val="004B1694"/>
    <w:rsid w:val="004B501E"/>
    <w:rsid w:val="004D6A61"/>
    <w:rsid w:val="004E7019"/>
    <w:rsid w:val="004E7147"/>
    <w:rsid w:val="004F675C"/>
    <w:rsid w:val="00512A94"/>
    <w:rsid w:val="0054175B"/>
    <w:rsid w:val="00551289"/>
    <w:rsid w:val="00565011"/>
    <w:rsid w:val="00590188"/>
    <w:rsid w:val="00594D32"/>
    <w:rsid w:val="005965F7"/>
    <w:rsid w:val="005A0799"/>
    <w:rsid w:val="005A3BA5"/>
    <w:rsid w:val="005A5861"/>
    <w:rsid w:val="005E2623"/>
    <w:rsid w:val="005F3383"/>
    <w:rsid w:val="00603351"/>
    <w:rsid w:val="00661099"/>
    <w:rsid w:val="006A0A3F"/>
    <w:rsid w:val="006B71A8"/>
    <w:rsid w:val="006C372B"/>
    <w:rsid w:val="00726053"/>
    <w:rsid w:val="00741184"/>
    <w:rsid w:val="00750ECD"/>
    <w:rsid w:val="00756581"/>
    <w:rsid w:val="00780899"/>
    <w:rsid w:val="00784783"/>
    <w:rsid w:val="00786889"/>
    <w:rsid w:val="007926F3"/>
    <w:rsid w:val="008171BD"/>
    <w:rsid w:val="00817A9A"/>
    <w:rsid w:val="0084626B"/>
    <w:rsid w:val="008640F1"/>
    <w:rsid w:val="00886EA6"/>
    <w:rsid w:val="0089236F"/>
    <w:rsid w:val="008C073D"/>
    <w:rsid w:val="008F1489"/>
    <w:rsid w:val="008F33A9"/>
    <w:rsid w:val="00900C49"/>
    <w:rsid w:val="00914742"/>
    <w:rsid w:val="00914AD3"/>
    <w:rsid w:val="00925B68"/>
    <w:rsid w:val="00941FC9"/>
    <w:rsid w:val="00944760"/>
    <w:rsid w:val="009470AD"/>
    <w:rsid w:val="0097639C"/>
    <w:rsid w:val="00991C34"/>
    <w:rsid w:val="009E16DC"/>
    <w:rsid w:val="00A06492"/>
    <w:rsid w:val="00A2122D"/>
    <w:rsid w:val="00A27A12"/>
    <w:rsid w:val="00A41343"/>
    <w:rsid w:val="00A42591"/>
    <w:rsid w:val="00A514AE"/>
    <w:rsid w:val="00A52F05"/>
    <w:rsid w:val="00A70E39"/>
    <w:rsid w:val="00A7349D"/>
    <w:rsid w:val="00A87B1A"/>
    <w:rsid w:val="00AD7A03"/>
    <w:rsid w:val="00B164C0"/>
    <w:rsid w:val="00B22D5B"/>
    <w:rsid w:val="00B3257F"/>
    <w:rsid w:val="00B53A32"/>
    <w:rsid w:val="00B87329"/>
    <w:rsid w:val="00B94164"/>
    <w:rsid w:val="00BC177E"/>
    <w:rsid w:val="00BF49AE"/>
    <w:rsid w:val="00C35F55"/>
    <w:rsid w:val="00C54039"/>
    <w:rsid w:val="00C84489"/>
    <w:rsid w:val="00CA4153"/>
    <w:rsid w:val="00CB754C"/>
    <w:rsid w:val="00CC2753"/>
    <w:rsid w:val="00CD7792"/>
    <w:rsid w:val="00CE5DFD"/>
    <w:rsid w:val="00D039A3"/>
    <w:rsid w:val="00D146D1"/>
    <w:rsid w:val="00D351BE"/>
    <w:rsid w:val="00DB2B4E"/>
    <w:rsid w:val="00DB3C8C"/>
    <w:rsid w:val="00DD44B9"/>
    <w:rsid w:val="00DD7C84"/>
    <w:rsid w:val="00DF2E0B"/>
    <w:rsid w:val="00DF4858"/>
    <w:rsid w:val="00E0767B"/>
    <w:rsid w:val="00E17F63"/>
    <w:rsid w:val="00E2162C"/>
    <w:rsid w:val="00E54C38"/>
    <w:rsid w:val="00EC628F"/>
    <w:rsid w:val="00EE6262"/>
    <w:rsid w:val="00EF23F2"/>
    <w:rsid w:val="00F10121"/>
    <w:rsid w:val="00F13FEF"/>
    <w:rsid w:val="00F273E8"/>
    <w:rsid w:val="00F45B04"/>
    <w:rsid w:val="00F56D67"/>
    <w:rsid w:val="00F66C88"/>
    <w:rsid w:val="00F70134"/>
    <w:rsid w:val="00F83C9D"/>
    <w:rsid w:val="00F944EF"/>
    <w:rsid w:val="00FB08C9"/>
    <w:rsid w:val="00FF0AA2"/>
    <w:rsid w:val="00FF0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0F1"/>
    <w:pPr>
      <w:spacing w:after="200" w:line="480" w:lineRule="auto"/>
    </w:pPr>
    <w:rPr>
      <w:rFonts w:ascii="Arial" w:hAnsi="Arial"/>
      <w:szCs w:val="22"/>
    </w:rPr>
  </w:style>
  <w:style w:type="paragraph" w:styleId="Heading1">
    <w:name w:val="heading 1"/>
    <w:basedOn w:val="Indentparagraph"/>
    <w:next w:val="Normal"/>
    <w:link w:val="Heading1Char"/>
    <w:uiPriority w:val="9"/>
    <w:qFormat/>
    <w:rsid w:val="004B501E"/>
    <w:pPr>
      <w:ind w:firstLine="0"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0F1"/>
    <w:rPr>
      <w:rFonts w:ascii="Arial" w:hAnsi="Aria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640F1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8640F1"/>
    <w:rPr>
      <w:rFonts w:ascii="Arial" w:eastAsia="MS Mincho" w:hAnsi="Arial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8640F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40F1"/>
    <w:rPr>
      <w:rFonts w:ascii="Tahoma" w:eastAsia="MS Mincho" w:hAnsi="Tahoma" w:cs="Tahoma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808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bullet">
    <w:name w:val="Subbullet"/>
    <w:basedOn w:val="ListParagraph"/>
    <w:link w:val="SubbulletChar1"/>
    <w:qFormat/>
    <w:rsid w:val="00FF0AA2"/>
    <w:pPr>
      <w:numPr>
        <w:ilvl w:val="1"/>
        <w:numId w:val="1"/>
      </w:numPr>
      <w:spacing w:before="120" w:after="0" w:line="360" w:lineRule="auto"/>
      <w:ind w:left="568" w:hanging="284"/>
      <w:contextualSpacing w:val="0"/>
    </w:pPr>
    <w:rPr>
      <w:rFonts w:cs="Arial"/>
      <w:szCs w:val="20"/>
    </w:rPr>
  </w:style>
  <w:style w:type="paragraph" w:customStyle="1" w:styleId="Subsub">
    <w:name w:val="Subsub"/>
    <w:basedOn w:val="Subbullet"/>
    <w:qFormat/>
    <w:rsid w:val="00FF0AA2"/>
    <w:pPr>
      <w:numPr>
        <w:ilvl w:val="2"/>
      </w:numPr>
      <w:tabs>
        <w:tab w:val="num" w:pos="360"/>
      </w:tabs>
      <w:ind w:left="851" w:hanging="284"/>
    </w:pPr>
  </w:style>
  <w:style w:type="character" w:customStyle="1" w:styleId="SubbulletChar1">
    <w:name w:val="Subbullet Char1"/>
    <w:link w:val="Subbullet"/>
    <w:rsid w:val="00FF0AA2"/>
    <w:rPr>
      <w:rFonts w:ascii="Arial" w:eastAsia="MS Mincho" w:hAnsi="Arial" w:cs="Arial"/>
      <w:sz w:val="20"/>
      <w:szCs w:val="20"/>
      <w:lang w:val="en-US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FF0AA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43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2043D"/>
    <w:rPr>
      <w:rFonts w:ascii="Arial" w:eastAsia="MS Mincho" w:hAnsi="Arial" w:cs="Times New Roman"/>
      <w:b/>
      <w:bCs/>
      <w:sz w:val="20"/>
      <w:szCs w:val="20"/>
      <w:lang w:val="en-US"/>
    </w:rPr>
  </w:style>
  <w:style w:type="paragraph" w:customStyle="1" w:styleId="Indentparagraph">
    <w:name w:val="Indent paragraph"/>
    <w:basedOn w:val="Normal"/>
    <w:link w:val="IndentparagraphChar"/>
    <w:qFormat/>
    <w:rsid w:val="00F10121"/>
    <w:pPr>
      <w:suppressLineNumbers/>
      <w:spacing w:after="0"/>
      <w:ind w:firstLine="567"/>
    </w:pPr>
    <w:rPr>
      <w:lang w:eastAsia="ja-JP"/>
    </w:rPr>
  </w:style>
  <w:style w:type="character" w:customStyle="1" w:styleId="IndentparagraphChar">
    <w:name w:val="Indent paragraph Char"/>
    <w:link w:val="Indentparagraph"/>
    <w:rsid w:val="00F10121"/>
    <w:rPr>
      <w:rFonts w:ascii="Arial" w:eastAsia="MS Mincho" w:hAnsi="Arial" w:cs="Times New Roman"/>
      <w:sz w:val="20"/>
      <w:lang w:val="en-US" w:eastAsia="ja-JP"/>
    </w:rPr>
  </w:style>
  <w:style w:type="character" w:customStyle="1" w:styleId="Heading1Char">
    <w:name w:val="Heading 1 Char"/>
    <w:link w:val="Heading1"/>
    <w:uiPriority w:val="9"/>
    <w:rsid w:val="004B501E"/>
    <w:rPr>
      <w:rFonts w:ascii="Arial" w:eastAsia="MS Mincho" w:hAnsi="Arial" w:cs="Times New Roman"/>
      <w:b/>
      <w:sz w:val="24"/>
      <w:lang w:val="en-US" w:eastAsia="ja-JP"/>
    </w:rPr>
  </w:style>
  <w:style w:type="paragraph" w:styleId="Revision">
    <w:name w:val="Revision"/>
    <w:hidden/>
    <w:uiPriority w:val="99"/>
    <w:semiHidden/>
    <w:rsid w:val="00142F4D"/>
    <w:rPr>
      <w:rFonts w:ascii="Arial" w:hAnsi="Arial"/>
      <w:szCs w:val="22"/>
    </w:rPr>
  </w:style>
  <w:style w:type="paragraph" w:styleId="Header">
    <w:name w:val="header"/>
    <w:basedOn w:val="Normal"/>
    <w:link w:val="HeaderChar"/>
    <w:uiPriority w:val="99"/>
    <w:unhideWhenUsed/>
    <w:rsid w:val="002F79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2F795A"/>
    <w:rPr>
      <w:rFonts w:ascii="Arial" w:hAnsi="Arial" w:cs="Times New Roman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79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2F795A"/>
    <w:rPr>
      <w:rFonts w:ascii="Arial" w:hAnsi="Arial" w:cs="Times New Roman"/>
      <w:sz w:val="20"/>
      <w:lang w:val="en-US"/>
    </w:rPr>
  </w:style>
  <w:style w:type="character" w:customStyle="1" w:styleId="ListParagraphChar">
    <w:name w:val="List Paragraph Char"/>
    <w:aliases w:val="Bullet Char"/>
    <w:link w:val="ListParagraph"/>
    <w:uiPriority w:val="34"/>
    <w:rsid w:val="00CC2753"/>
    <w:rPr>
      <w:rFonts w:ascii="Arial" w:eastAsia="MS Mincho" w:hAnsi="Arial" w:cs="Times New Roman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8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65CB85-ADB7-42C2-B00D-FA3BDA010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err</dc:creator>
  <cp:keywords/>
  <cp:lastModifiedBy>rbarredo</cp:lastModifiedBy>
  <cp:revision>2</cp:revision>
  <cp:lastPrinted>2014-04-07T06:14:00Z</cp:lastPrinted>
  <dcterms:created xsi:type="dcterms:W3CDTF">2014-09-01T19:29:00Z</dcterms:created>
  <dcterms:modified xsi:type="dcterms:W3CDTF">2014-09-01T19:29:00Z</dcterms:modified>
</cp:coreProperties>
</file>